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DA7E0" w14:textId="77777777" w:rsidR="00A66CC3" w:rsidRDefault="00A66CC3" w:rsidP="00A66CC3">
      <w:pPr>
        <w:rPr>
          <w:rFonts w:ascii="Calibri" w:hAnsi="Calibri"/>
          <w:b/>
          <w:bCs/>
          <w:sz w:val="22"/>
          <w:szCs w:val="22"/>
          <w:lang w:val="es-CO"/>
        </w:rPr>
      </w:pPr>
    </w:p>
    <w:p w14:paraId="000E3E01" w14:textId="46CCBB7F" w:rsidR="00A66CC3" w:rsidRPr="00D264DA" w:rsidRDefault="001D4D61" w:rsidP="00A66CC3">
      <w:pPr>
        <w:rPr>
          <w:rFonts w:asciiTheme="minorHAnsi" w:eastAsiaTheme="minorHAnsi" w:hAnsiTheme="minorHAnsi" w:cstheme="minorHAnsi"/>
          <w:lang w:val="en-GB" w:eastAsia="en-US"/>
        </w:rPr>
      </w:pPr>
      <w:r w:rsidRPr="001D4D61">
        <w:rPr>
          <w:rFonts w:ascii="Calibri" w:hAnsi="Calibri"/>
          <w:b/>
          <w:bCs/>
          <w:sz w:val="22"/>
          <w:szCs w:val="22"/>
          <w:lang w:val="es-CO"/>
        </w:rPr>
        <w:t>Supplementary Table 1</w:t>
      </w:r>
      <w:r w:rsidR="00A66CC3" w:rsidRPr="00D264DA">
        <w:rPr>
          <w:rFonts w:ascii="Calibri" w:hAnsi="Calibri"/>
          <w:b/>
          <w:sz w:val="22"/>
          <w:szCs w:val="22"/>
          <w:lang w:val="en-GB"/>
        </w:rPr>
        <w:t xml:space="preserve">. </w:t>
      </w:r>
      <w:r w:rsidR="00A66CC3" w:rsidRPr="00D264DA">
        <w:rPr>
          <w:rFonts w:asciiTheme="minorHAnsi" w:eastAsiaTheme="minorHAnsi" w:hAnsiTheme="minorHAnsi" w:cstheme="minorHAnsi"/>
          <w:lang w:val="en-GB" w:eastAsia="en-US"/>
        </w:rPr>
        <w:t xml:space="preserve">Institute for Health Metrics and Evaluation (IHME) and Global Burden of Disease Study 2016 (GBD 2016), reference life table </w:t>
      </w:r>
    </w:p>
    <w:p w14:paraId="3D6D6921" w14:textId="77777777" w:rsidR="00A66CC3" w:rsidRPr="00D264DA" w:rsidRDefault="00A66CC3" w:rsidP="00A66CC3">
      <w:pPr>
        <w:rPr>
          <w:bCs/>
          <w:lang w:val="en-GB"/>
        </w:rPr>
      </w:pPr>
    </w:p>
    <w:tbl>
      <w:tblPr>
        <w:tblpPr w:leftFromText="142" w:rightFromText="142" w:vertAnchor="text" w:tblpXSpec="center" w:tblpY="1"/>
        <w:tblOverlap w:val="never"/>
        <w:tblW w:w="5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1276"/>
      </w:tblGrid>
      <w:tr w:rsidR="00A66CC3" w:rsidRPr="00D00C13" w14:paraId="32F0C018" w14:textId="77777777" w:rsidTr="002D779A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FCBE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DFC2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q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146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l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A83A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Ex</w:t>
            </w:r>
          </w:p>
        </w:tc>
      </w:tr>
      <w:tr w:rsidR="00A66CC3" w:rsidRPr="00D00C13" w14:paraId="4B765A08" w14:textId="77777777" w:rsidTr="002D779A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87B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16A0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1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E033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E9D4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86,60328</w:t>
            </w:r>
          </w:p>
        </w:tc>
      </w:tr>
      <w:tr w:rsidR="00A66CC3" w:rsidRPr="00D00C13" w14:paraId="03C4F710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D3F4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F275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0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62E6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98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D6B6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85,7766</w:t>
            </w:r>
          </w:p>
        </w:tc>
      </w:tr>
      <w:tr w:rsidR="00A66CC3" w:rsidRPr="00D00C13" w14:paraId="4A369937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C681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45A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0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C11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97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8BB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81,81428</w:t>
            </w:r>
          </w:p>
        </w:tc>
      </w:tr>
      <w:tr w:rsidR="00A66CC3" w:rsidRPr="00D00C13" w14:paraId="4772F555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BEBB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C70D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0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23A0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97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8C2A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76,84031</w:t>
            </w:r>
          </w:p>
        </w:tc>
      </w:tr>
      <w:tr w:rsidR="00A66CC3" w:rsidRPr="00D00C13" w14:paraId="28E94CD7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A20F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EDA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0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9942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96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2E2D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71,86577</w:t>
            </w:r>
          </w:p>
        </w:tc>
      </w:tr>
      <w:tr w:rsidR="00A66CC3" w:rsidRPr="00D00C13" w14:paraId="5033E320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9B71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EE8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0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9EE3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96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4F3E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66,91693</w:t>
            </w:r>
          </w:p>
        </w:tc>
      </w:tr>
      <w:tr w:rsidR="00A66CC3" w:rsidRPr="00D00C13" w14:paraId="70FC7E31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2826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3EBA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0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4866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95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614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61,97612</w:t>
            </w:r>
          </w:p>
        </w:tc>
      </w:tr>
      <w:tr w:rsidR="00A66CC3" w:rsidRPr="00D00C13" w14:paraId="7228D6CA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18F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6B4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1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21F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94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9C0A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57,0325</w:t>
            </w:r>
          </w:p>
        </w:tc>
      </w:tr>
      <w:tr w:rsidR="00A66CC3" w:rsidRPr="00D00C13" w14:paraId="71085F83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533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7C12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2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9083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92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C07D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52,10627</w:t>
            </w:r>
          </w:p>
        </w:tc>
      </w:tr>
      <w:tr w:rsidR="00A66CC3" w:rsidRPr="00D00C13" w14:paraId="1433FFA5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1834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6739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3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B181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90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365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47,20845</w:t>
            </w:r>
          </w:p>
        </w:tc>
      </w:tr>
      <w:tr w:rsidR="00A66CC3" w:rsidRPr="00D00C13" w14:paraId="12D189BB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0807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B90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1C21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87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0EFB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42,36145</w:t>
            </w:r>
          </w:p>
        </w:tc>
      </w:tr>
      <w:tr w:rsidR="00A66CC3" w:rsidRPr="00D00C13" w14:paraId="1B6C6BAE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768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166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8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E3CB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81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D65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37,59025</w:t>
            </w:r>
          </w:p>
        </w:tc>
      </w:tr>
      <w:tr w:rsidR="00A66CC3" w:rsidRPr="00D00C13" w14:paraId="462F8807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709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E049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12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061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73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9BB0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32,90342</w:t>
            </w:r>
          </w:p>
        </w:tc>
      </w:tr>
      <w:tr w:rsidR="00A66CC3" w:rsidRPr="00D00C13" w14:paraId="6A131C2B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4D43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B937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19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3D76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6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A07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28,29647</w:t>
            </w:r>
          </w:p>
        </w:tc>
      </w:tr>
      <w:tr w:rsidR="00A66CC3" w:rsidRPr="00D00C13" w14:paraId="10AAA32E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9222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D80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28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B7BF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42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8D6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23,79594</w:t>
            </w:r>
          </w:p>
        </w:tc>
      </w:tr>
      <w:tr w:rsidR="00A66CC3" w:rsidRPr="00D00C13" w14:paraId="1F62D647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E05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87F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48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629A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15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65D7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9,42163</w:t>
            </w:r>
          </w:p>
        </w:tc>
      </w:tr>
      <w:tr w:rsidR="00A66CC3" w:rsidRPr="00D00C13" w14:paraId="63206C46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E4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DE8B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86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588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870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31A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5,27302</w:t>
            </w:r>
          </w:p>
        </w:tc>
      </w:tr>
      <w:tr w:rsidR="00A66CC3" w:rsidRPr="00D00C13" w14:paraId="4CC2E032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9CA2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DF93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163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D374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795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0D2A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1,46125</w:t>
            </w:r>
          </w:p>
        </w:tc>
      </w:tr>
      <w:tr w:rsidR="00A66CC3" w:rsidRPr="00D00C13" w14:paraId="3051A96C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B321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871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301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DFD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665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E50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8,163226</w:t>
            </w:r>
          </w:p>
        </w:tc>
      </w:tr>
      <w:tr w:rsidR="00A66CC3" w:rsidRPr="00D00C13" w14:paraId="23E78730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5D37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DDAD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501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EF64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464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BC59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5,531399</w:t>
            </w:r>
          </w:p>
        </w:tc>
      </w:tr>
      <w:tr w:rsidR="00A66CC3" w:rsidRPr="00D00C13" w14:paraId="4BBC53B9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2CD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1517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711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A0D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231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AE45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3,676063</w:t>
            </w:r>
          </w:p>
        </w:tc>
      </w:tr>
      <w:tr w:rsidR="00A66CC3" w:rsidRPr="00D00C13" w14:paraId="49C6B1BD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C510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BD05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867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4A39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66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BA4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2,623333</w:t>
            </w:r>
          </w:p>
        </w:tc>
      </w:tr>
      <w:tr w:rsidR="00A66CC3" w:rsidRPr="00D00C13" w14:paraId="00FEB66D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6D5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4A1F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96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7017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8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DA40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,615458</w:t>
            </w:r>
          </w:p>
        </w:tc>
      </w:tr>
      <w:tr w:rsidR="00A66CC3" w:rsidRPr="00D00C13" w14:paraId="5F4563CC" w14:textId="77777777" w:rsidTr="002D779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19BC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2C9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ACB9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0,0003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2DF18" w14:textId="77777777" w:rsidR="00A66CC3" w:rsidRPr="00D00C13" w:rsidRDefault="00A66CC3" w:rsidP="002D779A">
            <w:pPr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</w:pPr>
            <w:r w:rsidRPr="00D00C13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</w:rPr>
              <w:t>1,372479</w:t>
            </w:r>
          </w:p>
        </w:tc>
      </w:tr>
    </w:tbl>
    <w:p w14:paraId="04127F46" w14:textId="77777777" w:rsidR="00A66CC3" w:rsidRPr="00D264DA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54A96510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0196FF57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18CE6EFF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4284DD91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7E34DA1A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4CA01879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34D7ABB4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50E2F8BF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2E6DA7DB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3FCD48B0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416A5065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269AFEF8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2334467D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2780ED72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1822058F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6C3BFBF0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543D20D8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4821E5A5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5773C95A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10005671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7800F13C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57336FE0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6B57BF8F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205CD354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2423F317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12318E54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122DDF3F" w14:textId="77777777" w:rsidR="00A66CC3" w:rsidRDefault="00A66CC3" w:rsidP="00A66CC3">
      <w:pPr>
        <w:rPr>
          <w:rFonts w:ascii="Calibri" w:hAnsi="Calibri" w:cs="Calibri"/>
          <w:color w:val="000000"/>
          <w:lang w:val="en-GB"/>
        </w:rPr>
      </w:pPr>
    </w:p>
    <w:p w14:paraId="04DA263E" w14:textId="77777777" w:rsidR="00A66CC3" w:rsidRPr="00D00C13" w:rsidRDefault="00A66CC3" w:rsidP="00A66CC3">
      <w:pPr>
        <w:rPr>
          <w:rFonts w:ascii="Calibri" w:hAnsi="Calibri" w:cs="Calibri"/>
          <w:color w:val="000000"/>
          <w:sz w:val="22"/>
          <w:szCs w:val="22"/>
          <w:lang w:val="es-CO"/>
        </w:rPr>
      </w:pPr>
      <w:r w:rsidRPr="00D00C13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qx:</w:t>
      </w:r>
      <w:r w:rsidRPr="00D00C13"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r w:rsidRPr="00D00C13">
        <w:rPr>
          <w:rFonts w:ascii="Calibri" w:hAnsi="Calibri" w:cs="Calibri"/>
          <w:color w:val="000000"/>
          <w:sz w:val="22"/>
          <w:szCs w:val="22"/>
          <w:lang w:val="es-CO"/>
        </w:rPr>
        <w:t>The probability that a person exact age x will die within one year.</w:t>
      </w:r>
    </w:p>
    <w:p w14:paraId="3FF9CE66" w14:textId="77777777" w:rsidR="00A66CC3" w:rsidRPr="00D00C13" w:rsidRDefault="00A66CC3" w:rsidP="00A66CC3">
      <w:pPr>
        <w:rPr>
          <w:rFonts w:ascii="Calibri" w:hAnsi="Calibri" w:cs="Calibri"/>
          <w:color w:val="000000"/>
          <w:sz w:val="22"/>
          <w:szCs w:val="22"/>
          <w:lang w:val="es-CO"/>
        </w:rPr>
      </w:pPr>
      <w:r w:rsidRPr="00D00C13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lx:</w:t>
      </w:r>
      <w:r w:rsidRPr="00D00C13"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r w:rsidRPr="00D00C13">
        <w:rPr>
          <w:rFonts w:ascii="Calibri" w:hAnsi="Calibri" w:cs="Calibri"/>
          <w:color w:val="000000"/>
          <w:sz w:val="22"/>
          <w:szCs w:val="22"/>
          <w:lang w:val="es-CO"/>
        </w:rPr>
        <w:t>The number of persons surviving to exact age x.</w:t>
      </w:r>
    </w:p>
    <w:p w14:paraId="6D6FE988" w14:textId="77777777" w:rsidR="00A66CC3" w:rsidRPr="00D00C13" w:rsidRDefault="00A66CC3" w:rsidP="00A66CC3">
      <w:pPr>
        <w:rPr>
          <w:rFonts w:ascii="Calibri" w:hAnsi="Calibri"/>
          <w:b/>
          <w:bCs/>
          <w:sz w:val="22"/>
          <w:szCs w:val="22"/>
          <w:lang w:val="es-CO"/>
        </w:rPr>
      </w:pPr>
      <w:r w:rsidRPr="00D00C13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Ex:</w:t>
      </w:r>
      <w:r w:rsidRPr="00D00C13"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r w:rsidRPr="00D00C13">
        <w:rPr>
          <w:rFonts w:ascii="Calibri" w:hAnsi="Calibri" w:cs="Calibri"/>
          <w:color w:val="000000"/>
          <w:sz w:val="22"/>
          <w:szCs w:val="22"/>
          <w:lang w:val="es-CO"/>
        </w:rPr>
        <w:t>The average number of years of life remaining at exact age x.</w:t>
      </w:r>
    </w:p>
    <w:p w14:paraId="795EF55F" w14:textId="77777777" w:rsidR="00A66CC3" w:rsidRDefault="00A66CC3" w:rsidP="00A66CC3">
      <w:pPr>
        <w:rPr>
          <w:rFonts w:ascii="Calibri" w:hAnsi="Calibri"/>
          <w:b/>
          <w:bCs/>
          <w:sz w:val="22"/>
          <w:szCs w:val="22"/>
          <w:lang w:val="es-CO"/>
        </w:rPr>
      </w:pPr>
    </w:p>
    <w:p w14:paraId="4AF83E2A" w14:textId="77777777" w:rsidR="00A66CC3" w:rsidRDefault="00A66CC3" w:rsidP="00A66CC3">
      <w:pPr>
        <w:rPr>
          <w:rFonts w:ascii="Calibri" w:hAnsi="Calibri"/>
          <w:b/>
          <w:bCs/>
          <w:sz w:val="22"/>
          <w:szCs w:val="22"/>
          <w:lang w:val="es-CO"/>
        </w:rPr>
      </w:pPr>
    </w:p>
    <w:p w14:paraId="3075A674" w14:textId="77777777" w:rsidR="00A66CC3" w:rsidRDefault="00A66CC3" w:rsidP="00A66CC3">
      <w:pPr>
        <w:rPr>
          <w:rFonts w:ascii="Calibri" w:hAnsi="Calibri"/>
          <w:b/>
          <w:bCs/>
          <w:sz w:val="22"/>
          <w:szCs w:val="22"/>
          <w:lang w:val="es-CO"/>
        </w:rPr>
      </w:pPr>
    </w:p>
    <w:p w14:paraId="2C7F77C6" w14:textId="77777777" w:rsidR="00A66CC3" w:rsidRDefault="00A66CC3" w:rsidP="00A66CC3">
      <w:pPr>
        <w:rPr>
          <w:rFonts w:ascii="Calibri" w:hAnsi="Calibri"/>
          <w:b/>
          <w:bCs/>
          <w:sz w:val="22"/>
          <w:szCs w:val="22"/>
          <w:lang w:val="es-CO"/>
        </w:rPr>
      </w:pPr>
    </w:p>
    <w:p w14:paraId="3122B348" w14:textId="77777777" w:rsidR="00A66CC3" w:rsidRDefault="00A66CC3" w:rsidP="00A66CC3">
      <w:pPr>
        <w:rPr>
          <w:rFonts w:ascii="Calibri" w:hAnsi="Calibri"/>
          <w:b/>
          <w:bCs/>
          <w:sz w:val="22"/>
          <w:szCs w:val="22"/>
          <w:lang w:val="es-CO"/>
        </w:rPr>
      </w:pPr>
    </w:p>
    <w:p w14:paraId="1B44AE85" w14:textId="77777777" w:rsidR="00A66CC3" w:rsidRDefault="00A66CC3" w:rsidP="00A66CC3">
      <w:pPr>
        <w:rPr>
          <w:rFonts w:ascii="Calibri" w:hAnsi="Calibri"/>
          <w:b/>
          <w:bCs/>
          <w:sz w:val="22"/>
          <w:szCs w:val="22"/>
          <w:lang w:val="es-CO"/>
        </w:rPr>
      </w:pPr>
    </w:p>
    <w:p w14:paraId="34E7E43B" w14:textId="77777777" w:rsidR="007722B8" w:rsidRDefault="001D4D61"/>
    <w:sectPr w:rsidR="007722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CC3"/>
    <w:rsid w:val="00001096"/>
    <w:rsid w:val="00071CE8"/>
    <w:rsid w:val="00081B6A"/>
    <w:rsid w:val="000C16FD"/>
    <w:rsid w:val="0010470C"/>
    <w:rsid w:val="00111E4F"/>
    <w:rsid w:val="0011534B"/>
    <w:rsid w:val="00192AD3"/>
    <w:rsid w:val="001937DA"/>
    <w:rsid w:val="001D4D61"/>
    <w:rsid w:val="001D4E24"/>
    <w:rsid w:val="00287716"/>
    <w:rsid w:val="003C6D3F"/>
    <w:rsid w:val="00415746"/>
    <w:rsid w:val="004246A1"/>
    <w:rsid w:val="004E07A7"/>
    <w:rsid w:val="004E12E4"/>
    <w:rsid w:val="004E71C6"/>
    <w:rsid w:val="004F2A31"/>
    <w:rsid w:val="00555D7A"/>
    <w:rsid w:val="00557EE9"/>
    <w:rsid w:val="00565E15"/>
    <w:rsid w:val="00596E9A"/>
    <w:rsid w:val="005B7E1A"/>
    <w:rsid w:val="005D6D9F"/>
    <w:rsid w:val="006A58F7"/>
    <w:rsid w:val="006B3EE9"/>
    <w:rsid w:val="00731BAC"/>
    <w:rsid w:val="007C1B42"/>
    <w:rsid w:val="007D5EC3"/>
    <w:rsid w:val="00817723"/>
    <w:rsid w:val="008A3614"/>
    <w:rsid w:val="008C41FB"/>
    <w:rsid w:val="008D03C2"/>
    <w:rsid w:val="00904F31"/>
    <w:rsid w:val="00913951"/>
    <w:rsid w:val="009653EE"/>
    <w:rsid w:val="00967A19"/>
    <w:rsid w:val="009A2B1C"/>
    <w:rsid w:val="009A4AC1"/>
    <w:rsid w:val="009B4A5D"/>
    <w:rsid w:val="009C11CD"/>
    <w:rsid w:val="00A31A4A"/>
    <w:rsid w:val="00A66CC3"/>
    <w:rsid w:val="00A67CBD"/>
    <w:rsid w:val="00A93AF9"/>
    <w:rsid w:val="00B37874"/>
    <w:rsid w:val="00BB5BDA"/>
    <w:rsid w:val="00BB5E88"/>
    <w:rsid w:val="00BB6FBC"/>
    <w:rsid w:val="00BE01F1"/>
    <w:rsid w:val="00BE3A57"/>
    <w:rsid w:val="00C1463E"/>
    <w:rsid w:val="00C35202"/>
    <w:rsid w:val="00C61801"/>
    <w:rsid w:val="00C85E37"/>
    <w:rsid w:val="00D15E79"/>
    <w:rsid w:val="00D2486E"/>
    <w:rsid w:val="00D4756F"/>
    <w:rsid w:val="00D647F9"/>
    <w:rsid w:val="00DB67A1"/>
    <w:rsid w:val="00E142C2"/>
    <w:rsid w:val="00E600C9"/>
    <w:rsid w:val="00E765D0"/>
    <w:rsid w:val="00EE116A"/>
    <w:rsid w:val="00EF5088"/>
    <w:rsid w:val="00F0782A"/>
    <w:rsid w:val="00F512AB"/>
    <w:rsid w:val="00FD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B841D"/>
  <w15:chartTrackingRefBased/>
  <w15:docId w15:val="{100FA959-4F63-404B-88E7-63481E517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C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NDONO</dc:creator>
  <cp:keywords/>
  <dc:description/>
  <cp:lastModifiedBy>John Dario Londono Patino</cp:lastModifiedBy>
  <cp:revision>2</cp:revision>
  <dcterms:created xsi:type="dcterms:W3CDTF">2020-04-26T21:46:00Z</dcterms:created>
  <dcterms:modified xsi:type="dcterms:W3CDTF">2021-06-15T11:13:00Z</dcterms:modified>
</cp:coreProperties>
</file>